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00C" w:rsidRPr="00B0600C" w:rsidRDefault="00B0600C" w:rsidP="00B0600C">
      <w:pPr>
        <w:spacing w:line="276" w:lineRule="auto"/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</w:pPr>
      <w:r w:rsidRPr="00B0600C"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  <w:t>S</w:t>
      </w:r>
      <w:r w:rsidR="00617846"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  <w:t>4 T</w:t>
      </w:r>
      <w:r w:rsidRPr="00B0600C"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  <w:t>able. Risk factors for mortality in patients assessed for proteinuria at admission. Variables entered in the regression logistic model.</w:t>
      </w:r>
    </w:p>
    <w:p w:rsidR="00F8246B" w:rsidRDefault="00F8246B" w:rsidP="00F8246B">
      <w:pPr>
        <w:spacing w:line="480" w:lineRule="auto"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Cs/>
          <w:sz w:val="24"/>
          <w:szCs w:val="24"/>
          <w:lang w:val="en-US"/>
        </w:rPr>
        <w:t xml:space="preserve">Age; gender; hypertension; diabetes; cardiovascular disease; obesity; condition at admission; </w:t>
      </w:r>
      <w:proofErr w:type="spellStart"/>
      <w:r>
        <w:rPr>
          <w:rFonts w:cstheme="minorHAnsi"/>
          <w:bCs/>
          <w:sz w:val="24"/>
          <w:szCs w:val="24"/>
          <w:lang w:val="en-US"/>
        </w:rPr>
        <w:t>sCr</w:t>
      </w:r>
      <w:proofErr w:type="spellEnd"/>
      <w:r>
        <w:rPr>
          <w:rFonts w:cstheme="minorHAnsi"/>
          <w:bCs/>
          <w:sz w:val="24"/>
          <w:szCs w:val="24"/>
          <w:lang w:val="en-US"/>
        </w:rPr>
        <w:t xml:space="preserve"> at admission; peak and last values; WBC; setting of AKI; hypovolemia, SARS-CoV-2 MODS, sepsis MODS, and nephrotoxicity as etiological causes, diuresis, KRT, ICU admission, mechanical ventilation, vasopressors, complications; hospital length-of-stay.</w:t>
      </w:r>
    </w:p>
    <w:p w:rsidR="00B0600C" w:rsidRDefault="00B0600C" w:rsidP="00B0600C">
      <w:pPr>
        <w:spacing w:line="276" w:lineRule="auto"/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</w:pPr>
    </w:p>
    <w:p w:rsidR="00B0600C" w:rsidRDefault="00B0600C" w:rsidP="00B0600C">
      <w:pPr>
        <w:spacing w:line="276" w:lineRule="auto"/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</w:pPr>
    </w:p>
    <w:p w:rsidR="00B0600C" w:rsidRDefault="00B0600C" w:rsidP="00B0600C">
      <w:pPr>
        <w:spacing w:line="276" w:lineRule="auto"/>
        <w:rPr>
          <w:rFonts w:asciiTheme="majorHAnsi" w:hAnsiTheme="majorHAnsi" w:cstheme="majorHAnsi"/>
          <w:b/>
          <w:bCs/>
          <w:color w:val="0070C0"/>
          <w:sz w:val="36"/>
          <w:szCs w:val="24"/>
          <w:lang w:val="en-US"/>
        </w:rPr>
      </w:pPr>
      <w:bookmarkStart w:id="0" w:name="_GoBack"/>
      <w:bookmarkEnd w:id="0"/>
    </w:p>
    <w:sectPr w:rsidR="00B060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413"/>
    <w:rsid w:val="00016D60"/>
    <w:rsid w:val="000D41CE"/>
    <w:rsid w:val="00123198"/>
    <w:rsid w:val="0013579E"/>
    <w:rsid w:val="00172A10"/>
    <w:rsid w:val="00182359"/>
    <w:rsid w:val="00271BE9"/>
    <w:rsid w:val="00280BD8"/>
    <w:rsid w:val="003540B9"/>
    <w:rsid w:val="00397C77"/>
    <w:rsid w:val="004938C1"/>
    <w:rsid w:val="004A4B89"/>
    <w:rsid w:val="004C694D"/>
    <w:rsid w:val="004D230D"/>
    <w:rsid w:val="005B7550"/>
    <w:rsid w:val="00617846"/>
    <w:rsid w:val="00672C8B"/>
    <w:rsid w:val="006B00C1"/>
    <w:rsid w:val="006D0AB5"/>
    <w:rsid w:val="006E1413"/>
    <w:rsid w:val="00744313"/>
    <w:rsid w:val="007D4F1C"/>
    <w:rsid w:val="00812587"/>
    <w:rsid w:val="008561AC"/>
    <w:rsid w:val="008E6960"/>
    <w:rsid w:val="009929A4"/>
    <w:rsid w:val="00994F22"/>
    <w:rsid w:val="009A63A6"/>
    <w:rsid w:val="00A05E0B"/>
    <w:rsid w:val="00A478B4"/>
    <w:rsid w:val="00AC07FE"/>
    <w:rsid w:val="00B0600C"/>
    <w:rsid w:val="00B6153C"/>
    <w:rsid w:val="00B930C6"/>
    <w:rsid w:val="00BA257D"/>
    <w:rsid w:val="00BA6DDE"/>
    <w:rsid w:val="00BB6939"/>
    <w:rsid w:val="00C22BA4"/>
    <w:rsid w:val="00CC73A3"/>
    <w:rsid w:val="00DF0CB5"/>
    <w:rsid w:val="00DF3610"/>
    <w:rsid w:val="00DF78D5"/>
    <w:rsid w:val="00E24CD0"/>
    <w:rsid w:val="00EC583D"/>
    <w:rsid w:val="00ED2C00"/>
    <w:rsid w:val="00F2351B"/>
    <w:rsid w:val="00F32E1F"/>
    <w:rsid w:val="00F8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6441A7-A759-4C7B-857F-2312D1B9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3A3"/>
    <w:rPr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280B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32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decuadrcula4-nfasis1">
    <w:name w:val="Grid Table 4 Accent 1"/>
    <w:basedOn w:val="Tablanormal"/>
    <w:uiPriority w:val="49"/>
    <w:rsid w:val="00BA6D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adecuadrcula4-nfasis5">
    <w:name w:val="Grid Table 4 Accent 5"/>
    <w:basedOn w:val="Tablanormal"/>
    <w:uiPriority w:val="49"/>
    <w:rsid w:val="00172A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280B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419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7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7846"/>
    <w:rPr>
      <w:rFonts w:ascii="Segoe UI" w:hAnsi="Segoe UI" w:cs="Segoe UI"/>
      <w:sz w:val="18"/>
      <w:szCs w:val="18"/>
      <w:lang w:val="es-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Lombardi</dc:creator>
  <cp:keywords/>
  <dc:description/>
  <cp:lastModifiedBy>Usuario</cp:lastModifiedBy>
  <cp:revision>2</cp:revision>
  <cp:lastPrinted>2021-12-16T11:45:00Z</cp:lastPrinted>
  <dcterms:created xsi:type="dcterms:W3CDTF">2021-12-22T09:18:00Z</dcterms:created>
  <dcterms:modified xsi:type="dcterms:W3CDTF">2021-12-22T09:18:00Z</dcterms:modified>
</cp:coreProperties>
</file>